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F03" w:rsidRPr="002C3F03" w:rsidRDefault="002C3F03" w:rsidP="002C3F03">
      <w:pPr>
        <w:rPr>
          <w:rFonts w:ascii="Times New Roman" w:hAnsi="Times New Roman" w:cs="Times New Roman"/>
          <w:sz w:val="24"/>
        </w:rPr>
      </w:pPr>
      <w:r w:rsidRPr="002C3F03">
        <w:rPr>
          <w:rFonts w:ascii="Times New Roman" w:hAnsi="Times New Roman" w:cs="Times New Roman"/>
          <w:sz w:val="24"/>
        </w:rPr>
        <w:t>Table S2 Soil taxonomic composition according to tillage and temporal-spatial treatments</w:t>
      </w:r>
    </w:p>
    <w:tbl>
      <w:tblPr>
        <w:tblpPr w:leftFromText="180" w:rightFromText="180" w:vertAnchor="page" w:horzAnchor="margin" w:tblpY="2244"/>
        <w:tblW w:w="14535" w:type="dxa"/>
        <w:tblLook w:val="04A0" w:firstRow="1" w:lastRow="0" w:firstColumn="1" w:lastColumn="0" w:noHBand="0" w:noVBand="1"/>
      </w:tblPr>
      <w:tblGrid>
        <w:gridCol w:w="1799"/>
        <w:gridCol w:w="1698"/>
        <w:gridCol w:w="919"/>
        <w:gridCol w:w="919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2C3F03" w:rsidRPr="00D84026" w:rsidTr="002C3F03">
        <w:trPr>
          <w:trHeight w:val="15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w tillag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sel plough tillag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8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ro tillage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8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8" w:space="0" w:color="FFFFFF" w:themeColor="background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daria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ziz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B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o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la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a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%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g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ier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2C3F03" w:rsidRPr="00D84026" w:rsidTr="002C3F03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or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F03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40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%</w:t>
            </w:r>
          </w:p>
          <w:p w:rsidR="002C3F03" w:rsidRPr="00D84026" w:rsidRDefault="002C3F03" w:rsidP="002C3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</w:tr>
    </w:tbl>
    <w:p w:rsidR="00D47F19" w:rsidRPr="00863207" w:rsidRDefault="00863207">
      <w:pPr>
        <w:rPr>
          <w:rFonts w:ascii="Times New Roman" w:hAnsi="Times New Roman" w:cs="Times New Roman"/>
          <w:sz w:val="24"/>
        </w:rPr>
      </w:pPr>
      <w:bookmarkStart w:id="0" w:name="_GoBack"/>
      <w:r w:rsidRPr="00863207">
        <w:rPr>
          <w:rFonts w:ascii="Times New Roman" w:hAnsi="Times New Roman" w:cs="Times New Roman"/>
          <w:sz w:val="24"/>
        </w:rPr>
        <w:t xml:space="preserve">Different letters indicate significant differences (ANOVA, </w:t>
      </w:r>
      <w:r w:rsidRPr="00863207">
        <w:rPr>
          <w:rFonts w:ascii="Times New Roman" w:hAnsi="Times New Roman" w:cs="Times New Roman"/>
          <w:i/>
          <w:sz w:val="24"/>
        </w:rPr>
        <w:t>P</w:t>
      </w:r>
      <w:r w:rsidRPr="00863207">
        <w:rPr>
          <w:rFonts w:ascii="Times New Roman" w:hAnsi="Times New Roman" w:cs="Times New Roman"/>
          <w:sz w:val="24"/>
        </w:rPr>
        <w:t xml:space="preserve"> &lt; 0.05, Tukey’s HSD post-hoc analysis) among tillage (capital letter) and temporal-spatial treatments (small letter).</w:t>
      </w:r>
      <w:bookmarkEnd w:id="0"/>
    </w:p>
    <w:sectPr w:rsidR="00D47F19" w:rsidRPr="00863207" w:rsidSect="00D840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9EA" w:rsidRDefault="006B19EA" w:rsidP="002C3F03">
      <w:r>
        <w:separator/>
      </w:r>
    </w:p>
  </w:endnote>
  <w:endnote w:type="continuationSeparator" w:id="0">
    <w:p w:rsidR="006B19EA" w:rsidRDefault="006B19EA" w:rsidP="002C3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9EA" w:rsidRDefault="006B19EA" w:rsidP="002C3F03">
      <w:r>
        <w:separator/>
      </w:r>
    </w:p>
  </w:footnote>
  <w:footnote w:type="continuationSeparator" w:id="0">
    <w:p w:rsidR="006B19EA" w:rsidRDefault="006B19EA" w:rsidP="002C3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026"/>
    <w:rsid w:val="0004233F"/>
    <w:rsid w:val="000E3334"/>
    <w:rsid w:val="0017757B"/>
    <w:rsid w:val="001E48C9"/>
    <w:rsid w:val="0021260F"/>
    <w:rsid w:val="002A742C"/>
    <w:rsid w:val="002C02E3"/>
    <w:rsid w:val="002C3F03"/>
    <w:rsid w:val="00385B67"/>
    <w:rsid w:val="00480DBC"/>
    <w:rsid w:val="004F186E"/>
    <w:rsid w:val="0051269C"/>
    <w:rsid w:val="00543F22"/>
    <w:rsid w:val="005754DD"/>
    <w:rsid w:val="006B19EA"/>
    <w:rsid w:val="00863207"/>
    <w:rsid w:val="008C0FA9"/>
    <w:rsid w:val="009B585D"/>
    <w:rsid w:val="009D5397"/>
    <w:rsid w:val="00A258BD"/>
    <w:rsid w:val="00A70EDC"/>
    <w:rsid w:val="00AA3BAE"/>
    <w:rsid w:val="00AC2752"/>
    <w:rsid w:val="00AD5D61"/>
    <w:rsid w:val="00C56F7A"/>
    <w:rsid w:val="00D157B5"/>
    <w:rsid w:val="00D47F19"/>
    <w:rsid w:val="00D84026"/>
    <w:rsid w:val="00DA0A25"/>
    <w:rsid w:val="00DC4A8E"/>
    <w:rsid w:val="00F062CB"/>
    <w:rsid w:val="00F27B41"/>
    <w:rsid w:val="00F51953"/>
    <w:rsid w:val="00FB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1174B"/>
  <w15:chartTrackingRefBased/>
  <w15:docId w15:val="{7E95DB53-3B45-4FCB-AC2D-A5C3AB21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7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57888-41D5-40C9-98F9-45148FE3A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28</Words>
  <Characters>1339</Characters>
  <Application>Microsoft Office Word</Application>
  <DocSecurity>0</DocSecurity>
  <Lines>19</Lines>
  <Paragraphs>2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ting</dc:creator>
  <cp:keywords/>
  <dc:description/>
  <cp:lastModifiedBy>Wang Ziting</cp:lastModifiedBy>
  <cp:revision>2</cp:revision>
  <dcterms:created xsi:type="dcterms:W3CDTF">2017-04-16T12:58:00Z</dcterms:created>
  <dcterms:modified xsi:type="dcterms:W3CDTF">2017-05-08T15:38:00Z</dcterms:modified>
</cp:coreProperties>
</file>